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7F53B" w14:textId="694550B7" w:rsidR="004935DE" w:rsidRDefault="004935DE" w:rsidP="00320915"/>
    <w:p w14:paraId="04A49B6B" w14:textId="5ADDD0D6" w:rsidR="00320915" w:rsidRPr="00215C3E" w:rsidRDefault="00320915" w:rsidP="00320915">
      <w:pPr>
        <w:spacing w:line="360" w:lineRule="auto"/>
        <w:jc w:val="left"/>
        <w:rPr>
          <w:rFonts w:ascii="Times New Roman" w:hAnsi="Times New Roman" w:cs="Times New Roman"/>
          <w:i/>
          <w:iCs/>
          <w:sz w:val="24"/>
        </w:rPr>
      </w:pPr>
      <w:bookmarkStart w:id="0" w:name="_Hlk201080570"/>
      <w:r w:rsidRPr="00215C3E">
        <w:rPr>
          <w:rFonts w:ascii="Times New Roman" w:hAnsi="Times New Roman" w:cs="Times New Roman"/>
          <w:b/>
          <w:bCs/>
          <w:i/>
          <w:iCs/>
          <w:sz w:val="24"/>
        </w:rPr>
        <w:t>Table SM</w:t>
      </w:r>
      <w:r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r w:rsidRPr="00215C3E">
        <w:rPr>
          <w:rFonts w:ascii="Times New Roman" w:hAnsi="Times New Roman" w:cs="Times New Roman"/>
          <w:b/>
          <w:bCs/>
          <w:i/>
          <w:iCs/>
          <w:sz w:val="24"/>
        </w:rPr>
        <w:t>1</w:t>
      </w:r>
      <w:r w:rsidRPr="00215C3E">
        <w:rPr>
          <w:rFonts w:ascii="Times New Roman" w:hAnsi="Times New Roman" w:cs="Times New Roman"/>
          <w:i/>
          <w:iCs/>
          <w:sz w:val="24"/>
        </w:rPr>
        <w:t xml:space="preserve"> </w:t>
      </w:r>
      <w:bookmarkEnd w:id="0"/>
      <w:r w:rsidRPr="00215C3E">
        <w:rPr>
          <w:rFonts w:ascii="Times New Roman" w:hAnsi="Times New Roman" w:cs="Times New Roman"/>
          <w:i/>
          <w:iCs/>
          <w:sz w:val="24"/>
        </w:rPr>
        <w:t>Correlation between disease duration and physical assessment factors w</w:t>
      </w:r>
      <w:r w:rsidRPr="00A10529">
        <w:rPr>
          <w:rFonts w:ascii="Times New Roman" w:hAnsi="Times New Roman" w:cs="Times New Roman"/>
          <w:i/>
          <w:iCs/>
          <w:sz w:val="24"/>
        </w:rPr>
        <w:t xml:space="preserve">ith </w:t>
      </w:r>
      <w:r w:rsidR="00367DE0" w:rsidRPr="00A10529">
        <w:rPr>
          <w:rFonts w:ascii="Times New Roman" w:hAnsi="Times New Roman" w:cs="Times New Roman" w:hint="eastAsia"/>
          <w:i/>
          <w:iCs/>
          <w:sz w:val="24"/>
        </w:rPr>
        <w:t>Tardieu</w:t>
      </w:r>
      <w:r w:rsidRPr="00A10529">
        <w:rPr>
          <w:rFonts w:ascii="Times New Roman" w:hAnsi="Times New Roman" w:cs="Times New Roman"/>
          <w:i/>
          <w:iCs/>
          <w:sz w:val="24"/>
        </w:rPr>
        <w:t xml:space="preserve"> Y</w:t>
      </w:r>
      <w:r w:rsidRPr="00215C3E">
        <w:rPr>
          <w:rFonts w:ascii="Times New Roman" w:hAnsi="Times New Roman" w:cs="Times New Roman"/>
          <w:i/>
          <w:iCs/>
          <w:sz w:val="24"/>
        </w:rPr>
        <w:t xml:space="preserve"> and X </w:t>
      </w:r>
      <w:r>
        <w:rPr>
          <w:rFonts w:ascii="Times New Roman" w:hAnsi="Times New Roman" w:cs="Times New Roman" w:hint="eastAsia"/>
          <w:i/>
          <w:iCs/>
          <w:sz w:val="24"/>
        </w:rPr>
        <w:t>value</w:t>
      </w:r>
      <w:r w:rsidRPr="00215C3E">
        <w:rPr>
          <w:rFonts w:ascii="Times New Roman" w:hAnsi="Times New Roman" w:cs="Times New Roman"/>
          <w:i/>
          <w:iCs/>
          <w:sz w:val="24"/>
        </w:rPr>
        <w:t>s in the spasticity group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7"/>
        <w:gridCol w:w="716"/>
        <w:gridCol w:w="936"/>
        <w:gridCol w:w="716"/>
        <w:gridCol w:w="996"/>
      </w:tblGrid>
      <w:tr w:rsidR="00320915" w14:paraId="6624AF49" w14:textId="77777777" w:rsidTr="006E0DF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EB110B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F99D2E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0F9A71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A4CBC0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vertAlign w:val="subscript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-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295166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-value</w:t>
            </w:r>
          </w:p>
        </w:tc>
      </w:tr>
      <w:tr w:rsidR="00320915" w14:paraId="0B3EA668" w14:textId="77777777" w:rsidTr="006E0DF0">
        <w:tc>
          <w:tcPr>
            <w:tcW w:w="0" w:type="auto"/>
            <w:tcBorders>
              <w:top w:val="single" w:sz="4" w:space="0" w:color="auto"/>
            </w:tcBorders>
          </w:tcPr>
          <w:p w14:paraId="28657FAD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Durati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months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DFE8DC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F53809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736B43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E6D9CF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91</w:t>
            </w:r>
          </w:p>
        </w:tc>
      </w:tr>
      <w:tr w:rsidR="00320915" w14:paraId="3AF87150" w14:textId="77777777" w:rsidTr="006E0DF0">
        <w:tc>
          <w:tcPr>
            <w:tcW w:w="0" w:type="auto"/>
          </w:tcPr>
          <w:p w14:paraId="7D828CD7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opliteal angle (affected, ˚)</w:t>
            </w:r>
          </w:p>
        </w:tc>
        <w:tc>
          <w:tcPr>
            <w:tcW w:w="0" w:type="auto"/>
          </w:tcPr>
          <w:p w14:paraId="146202A1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13</w:t>
            </w:r>
          </w:p>
        </w:tc>
        <w:tc>
          <w:tcPr>
            <w:tcW w:w="0" w:type="auto"/>
          </w:tcPr>
          <w:p w14:paraId="0F0B8AF8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0</w:t>
            </w:r>
          </w:p>
        </w:tc>
        <w:tc>
          <w:tcPr>
            <w:tcW w:w="0" w:type="auto"/>
          </w:tcPr>
          <w:p w14:paraId="48DF1393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-0.13</w:t>
            </w:r>
          </w:p>
        </w:tc>
        <w:tc>
          <w:tcPr>
            <w:tcW w:w="0" w:type="auto"/>
          </w:tcPr>
          <w:p w14:paraId="30FED32F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3</w:t>
            </w:r>
          </w:p>
        </w:tc>
      </w:tr>
      <w:tr w:rsidR="00320915" w14:paraId="5A925B57" w14:textId="77777777" w:rsidTr="006E0DF0">
        <w:tc>
          <w:tcPr>
            <w:tcW w:w="0" w:type="auto"/>
          </w:tcPr>
          <w:p w14:paraId="681FEF97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</w:rPr>
              <w:t>Dorsiflexion angle (unaffected, ˚)</w:t>
            </w:r>
          </w:p>
        </w:tc>
        <w:tc>
          <w:tcPr>
            <w:tcW w:w="0" w:type="auto"/>
          </w:tcPr>
          <w:p w14:paraId="2C37526B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4</w:t>
            </w:r>
          </w:p>
        </w:tc>
        <w:tc>
          <w:tcPr>
            <w:tcW w:w="0" w:type="auto"/>
          </w:tcPr>
          <w:p w14:paraId="61618F30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82</w:t>
            </w:r>
          </w:p>
        </w:tc>
        <w:tc>
          <w:tcPr>
            <w:tcW w:w="0" w:type="auto"/>
          </w:tcPr>
          <w:p w14:paraId="76BF06BE" w14:textId="77777777" w:rsidR="00320915" w:rsidRPr="009C7AB7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7AB7">
              <w:rPr>
                <w:rFonts w:ascii="Times New Roman" w:hAnsi="Times New Roman" w:cs="Times New Roman"/>
                <w:color w:val="000000" w:themeColor="text1"/>
                <w:sz w:val="24"/>
              </w:rPr>
              <w:t>0.06</w:t>
            </w:r>
          </w:p>
        </w:tc>
        <w:tc>
          <w:tcPr>
            <w:tcW w:w="0" w:type="auto"/>
          </w:tcPr>
          <w:p w14:paraId="19728CDB" w14:textId="77777777" w:rsidR="00320915" w:rsidRPr="009C7AB7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7AB7">
              <w:rPr>
                <w:rFonts w:ascii="Times New Roman" w:hAnsi="Times New Roman" w:cs="Times New Roman"/>
                <w:color w:val="000000" w:themeColor="text1"/>
                <w:sz w:val="24"/>
              </w:rPr>
              <w:t>0.71</w:t>
            </w:r>
          </w:p>
        </w:tc>
      </w:tr>
      <w:tr w:rsidR="00320915" w14:paraId="7E79C688" w14:textId="77777777" w:rsidTr="006E0DF0">
        <w:tc>
          <w:tcPr>
            <w:tcW w:w="0" w:type="auto"/>
          </w:tcPr>
          <w:p w14:paraId="3BC6F1C5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</w:rPr>
              <w:t>Dorsiflexion angle (affected, ˚)</w:t>
            </w:r>
          </w:p>
        </w:tc>
        <w:tc>
          <w:tcPr>
            <w:tcW w:w="0" w:type="auto"/>
          </w:tcPr>
          <w:p w14:paraId="5A35F240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1</w:t>
            </w:r>
          </w:p>
        </w:tc>
        <w:tc>
          <w:tcPr>
            <w:tcW w:w="0" w:type="auto"/>
          </w:tcPr>
          <w:p w14:paraId="629B595D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9</w:t>
            </w:r>
          </w:p>
        </w:tc>
        <w:tc>
          <w:tcPr>
            <w:tcW w:w="0" w:type="auto"/>
          </w:tcPr>
          <w:p w14:paraId="7CC03600" w14:textId="77777777" w:rsidR="00320915" w:rsidRPr="009C7AB7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7AB7">
              <w:rPr>
                <w:rFonts w:ascii="Times New Roman" w:hAnsi="Times New Roman" w:cs="Times New Roman"/>
                <w:color w:val="000000" w:themeColor="text1"/>
                <w:sz w:val="24"/>
              </w:rPr>
              <w:t>-0.34</w:t>
            </w:r>
          </w:p>
        </w:tc>
        <w:tc>
          <w:tcPr>
            <w:tcW w:w="0" w:type="auto"/>
          </w:tcPr>
          <w:p w14:paraId="74E48972" w14:textId="77777777" w:rsidR="00320915" w:rsidRPr="009C7AB7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7AB7">
              <w:rPr>
                <w:rFonts w:ascii="Times New Roman" w:hAnsi="Times New Roman" w:cs="Times New Roman"/>
                <w:color w:val="000000" w:themeColor="text1"/>
                <w:sz w:val="24"/>
              </w:rPr>
              <w:t>0.03*</w:t>
            </w:r>
          </w:p>
        </w:tc>
      </w:tr>
      <w:tr w:rsidR="00320915" w14:paraId="78BDB28E" w14:textId="77777777" w:rsidTr="006E0DF0">
        <w:tc>
          <w:tcPr>
            <w:tcW w:w="0" w:type="auto"/>
          </w:tcPr>
          <w:p w14:paraId="20C253CF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lantarflexion angle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</w:rPr>
              <w:t xml:space="preserve"> (a</w:t>
            </w:r>
            <w:r>
              <w:rPr>
                <w:rFonts w:ascii="Times New Roman" w:hAnsi="Times New Roman" w:cs="Times New Roman"/>
                <w:sz w:val="24"/>
              </w:rPr>
              <w:t xml:space="preserve">ffected, </w:t>
            </w:r>
            <w:r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</w:rPr>
              <w:t>˚)</w:t>
            </w:r>
          </w:p>
        </w:tc>
        <w:tc>
          <w:tcPr>
            <w:tcW w:w="0" w:type="auto"/>
          </w:tcPr>
          <w:p w14:paraId="5A15DE2D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2</w:t>
            </w:r>
          </w:p>
        </w:tc>
        <w:tc>
          <w:tcPr>
            <w:tcW w:w="0" w:type="auto"/>
          </w:tcPr>
          <w:p w14:paraId="13F9441C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6</w:t>
            </w:r>
          </w:p>
        </w:tc>
        <w:tc>
          <w:tcPr>
            <w:tcW w:w="0" w:type="auto"/>
          </w:tcPr>
          <w:p w14:paraId="5CB69EE4" w14:textId="77777777" w:rsidR="00320915" w:rsidRPr="009C7AB7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7AB7">
              <w:rPr>
                <w:rFonts w:ascii="Times New Roman" w:hAnsi="Times New Roman" w:cs="Times New Roman"/>
                <w:color w:val="000000" w:themeColor="text1"/>
                <w:sz w:val="24"/>
              </w:rPr>
              <w:t>0.26</w:t>
            </w:r>
          </w:p>
        </w:tc>
        <w:tc>
          <w:tcPr>
            <w:tcW w:w="0" w:type="auto"/>
          </w:tcPr>
          <w:p w14:paraId="64FA7DEC" w14:textId="77777777" w:rsidR="00320915" w:rsidRPr="009C7AB7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7AB7">
              <w:rPr>
                <w:rFonts w:ascii="Times New Roman" w:hAnsi="Times New Roman" w:cs="Times New Roman"/>
                <w:color w:val="000000" w:themeColor="text1"/>
                <w:sz w:val="24"/>
              </w:rPr>
              <w:t>0.09</w:t>
            </w:r>
          </w:p>
        </w:tc>
      </w:tr>
      <w:tr w:rsidR="00320915" w14:paraId="09E3FA6A" w14:textId="77777777" w:rsidTr="006E0DF0">
        <w:tc>
          <w:tcPr>
            <w:tcW w:w="0" w:type="auto"/>
          </w:tcPr>
          <w:p w14:paraId="2077DA0A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rsiflexor strength (affected)</w:t>
            </w:r>
          </w:p>
        </w:tc>
        <w:tc>
          <w:tcPr>
            <w:tcW w:w="0" w:type="auto"/>
          </w:tcPr>
          <w:p w14:paraId="30F46D34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07</w:t>
            </w:r>
          </w:p>
        </w:tc>
        <w:tc>
          <w:tcPr>
            <w:tcW w:w="0" w:type="auto"/>
          </w:tcPr>
          <w:p w14:paraId="2C0E26E1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68</w:t>
            </w:r>
          </w:p>
        </w:tc>
        <w:tc>
          <w:tcPr>
            <w:tcW w:w="0" w:type="auto"/>
          </w:tcPr>
          <w:p w14:paraId="35F6480D" w14:textId="77777777" w:rsidR="00320915" w:rsidRPr="009C7AB7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7AB7">
              <w:rPr>
                <w:rFonts w:ascii="Times New Roman" w:hAnsi="Times New Roman" w:cs="Times New Roman"/>
                <w:color w:val="000000" w:themeColor="text1"/>
                <w:sz w:val="24"/>
              </w:rPr>
              <w:t>-0.37</w:t>
            </w:r>
          </w:p>
        </w:tc>
        <w:tc>
          <w:tcPr>
            <w:tcW w:w="0" w:type="auto"/>
          </w:tcPr>
          <w:p w14:paraId="4436EB0C" w14:textId="77777777" w:rsidR="00320915" w:rsidRPr="009C7AB7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7AB7">
              <w:rPr>
                <w:rFonts w:ascii="Times New Roman" w:hAnsi="Times New Roman" w:cs="Times New Roman"/>
                <w:color w:val="000000" w:themeColor="text1"/>
                <w:sz w:val="24"/>
              </w:rPr>
              <w:t>0.02*</w:t>
            </w:r>
          </w:p>
        </w:tc>
      </w:tr>
      <w:tr w:rsidR="00320915" w14:paraId="0326C3DC" w14:textId="77777777" w:rsidTr="006E0DF0">
        <w:tc>
          <w:tcPr>
            <w:tcW w:w="0" w:type="auto"/>
            <w:tcBorders>
              <w:bottom w:val="single" w:sz="4" w:space="0" w:color="auto"/>
            </w:tcBorders>
          </w:tcPr>
          <w:p w14:paraId="0A0A59D3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lantarflexo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strength (affected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24B8A9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1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DCD1065" w14:textId="77777777" w:rsidR="00320915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FAED33" w14:textId="77777777" w:rsidR="00320915" w:rsidRPr="009C7AB7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7AB7">
              <w:rPr>
                <w:rFonts w:ascii="Times New Roman" w:hAnsi="Times New Roman" w:cs="Times New Roman"/>
                <w:color w:val="000000" w:themeColor="text1"/>
                <w:sz w:val="24"/>
              </w:rPr>
              <w:t>-0.4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6A96C4" w14:textId="77777777" w:rsidR="00320915" w:rsidRPr="009C7AB7" w:rsidRDefault="00320915" w:rsidP="006E0DF0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C7AB7">
              <w:rPr>
                <w:rFonts w:ascii="Times New Roman" w:hAnsi="Times New Roman" w:cs="Times New Roman"/>
                <w:color w:val="000000" w:themeColor="text1"/>
                <w:sz w:val="24"/>
              </w:rPr>
              <w:t>0.005**</w:t>
            </w:r>
          </w:p>
        </w:tc>
      </w:tr>
    </w:tbl>
    <w:p w14:paraId="01347C8F" w14:textId="029E4EB8" w:rsidR="00320915" w:rsidRPr="00616F02" w:rsidRDefault="00616F02" w:rsidP="00320915">
      <w:pPr>
        <w:spacing w:line="360" w:lineRule="auto"/>
        <w:jc w:val="left"/>
        <w:rPr>
          <w:rFonts w:ascii="Times New Roman" w:eastAsia="等线" w:hAnsi="Times New Roman" w:cs="Times New Roman"/>
          <w:sz w:val="24"/>
        </w:rPr>
      </w:pPr>
      <w:r w:rsidRPr="00C13EAF">
        <w:rPr>
          <w:rFonts w:ascii="Times New Roman" w:eastAsia="等线" w:hAnsi="Times New Roman" w:cs="Times New Roman"/>
          <w:color w:val="000000"/>
          <w:sz w:val="24"/>
        </w:rPr>
        <w:t>*</w:t>
      </w:r>
      <w:r w:rsidRPr="00C13EAF">
        <w:rPr>
          <w:rFonts w:ascii="Times New Roman" w:eastAsia="等线" w:hAnsi="Times New Roman" w:cs="Times New Roman"/>
          <w:i/>
          <w:iCs/>
          <w:color w:val="000000"/>
          <w:sz w:val="24"/>
        </w:rPr>
        <w:t>p</w:t>
      </w:r>
      <w:r w:rsidRPr="00C13EAF">
        <w:rPr>
          <w:rFonts w:ascii="Times New Roman" w:eastAsia="等线" w:hAnsi="Times New Roman" w:cs="Times New Roman"/>
          <w:color w:val="000000"/>
          <w:sz w:val="24"/>
        </w:rPr>
        <w:t xml:space="preserve"> &lt; 0.05, **</w:t>
      </w:r>
      <w:r w:rsidRPr="00C13EAF">
        <w:rPr>
          <w:rFonts w:ascii="Times New Roman" w:eastAsia="等线" w:hAnsi="Times New Roman" w:cs="Times New Roman"/>
          <w:i/>
          <w:iCs/>
          <w:color w:val="000000"/>
          <w:sz w:val="24"/>
        </w:rPr>
        <w:t>p</w:t>
      </w:r>
      <w:r w:rsidRPr="00C13EAF">
        <w:rPr>
          <w:rFonts w:ascii="Times New Roman" w:eastAsia="等线" w:hAnsi="Times New Roman" w:cs="Times New Roman"/>
          <w:color w:val="000000"/>
          <w:sz w:val="24"/>
        </w:rPr>
        <w:t xml:space="preserve"> &lt; 0.01</w:t>
      </w:r>
      <w:r w:rsidRPr="00C13EAF">
        <w:rPr>
          <w:rFonts w:ascii="Times New Roman" w:eastAsia="等线" w:hAnsi="Times New Roman" w:cs="Times New Roman" w:hint="eastAsia"/>
          <w:sz w:val="24"/>
        </w:rPr>
        <w:t xml:space="preserve">. </w:t>
      </w:r>
      <w:proofErr w:type="spellStart"/>
      <w:r w:rsidR="00320915">
        <w:rPr>
          <w:rFonts w:ascii="Times New Roman" w:hAnsi="Times New Roman" w:cs="Times New Roman"/>
          <w:color w:val="000000"/>
          <w:sz w:val="24"/>
        </w:rPr>
        <w:t>r</w:t>
      </w:r>
      <w:r w:rsidR="00320915">
        <w:rPr>
          <w:rFonts w:ascii="Times New Roman" w:hAnsi="Times New Roman" w:cs="Times New Roman"/>
          <w:color w:val="000000"/>
          <w:sz w:val="24"/>
          <w:vertAlign w:val="subscript"/>
        </w:rPr>
        <w:t>s</w:t>
      </w:r>
      <w:proofErr w:type="spellEnd"/>
      <w:r w:rsidR="00320915">
        <w:rPr>
          <w:rFonts w:ascii="Times New Roman" w:hAnsi="Times New Roman" w:cs="Times New Roman"/>
          <w:color w:val="000000"/>
          <w:sz w:val="24"/>
        </w:rPr>
        <w:t>: Spearman correlation coefficient</w:t>
      </w:r>
      <w:r>
        <w:rPr>
          <w:rFonts w:ascii="Times New Roman" w:hAnsi="Times New Roman" w:cs="Times New Roman" w:hint="eastAsia"/>
          <w:color w:val="000000"/>
          <w:sz w:val="24"/>
        </w:rPr>
        <w:t>.</w:t>
      </w:r>
    </w:p>
    <w:p w14:paraId="44DA4562" w14:textId="77777777" w:rsidR="00320915" w:rsidRPr="009C7AB7" w:rsidRDefault="00320915" w:rsidP="00320915"/>
    <w:sectPr w:rsidR="00320915" w:rsidRPr="009C7AB7" w:rsidSect="0016385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A0F0F" w14:textId="77777777" w:rsidR="0006210E" w:rsidRDefault="0006210E" w:rsidP="004E5DC6">
      <w:r>
        <w:separator/>
      </w:r>
    </w:p>
  </w:endnote>
  <w:endnote w:type="continuationSeparator" w:id="0">
    <w:p w14:paraId="6DF25D0E" w14:textId="77777777" w:rsidR="0006210E" w:rsidRDefault="0006210E" w:rsidP="004E5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739BF8" w14:textId="77777777" w:rsidR="0006210E" w:rsidRDefault="0006210E" w:rsidP="004E5DC6">
      <w:r>
        <w:separator/>
      </w:r>
    </w:p>
  </w:footnote>
  <w:footnote w:type="continuationSeparator" w:id="0">
    <w:p w14:paraId="27999A22" w14:textId="77777777" w:rsidR="0006210E" w:rsidRDefault="0006210E" w:rsidP="004E5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U0tLA0MTA3MbIwMbRQ0lEKTi0uzszPAykwqQUAfxJBqSwAAAA="/>
  </w:docVars>
  <w:rsids>
    <w:rsidRoot w:val="00BB11D6"/>
    <w:rsid w:val="00001D61"/>
    <w:rsid w:val="00035224"/>
    <w:rsid w:val="00040470"/>
    <w:rsid w:val="00041331"/>
    <w:rsid w:val="000526EA"/>
    <w:rsid w:val="0006210E"/>
    <w:rsid w:val="0006545F"/>
    <w:rsid w:val="000914EC"/>
    <w:rsid w:val="000954E2"/>
    <w:rsid w:val="000961DF"/>
    <w:rsid w:val="000E5D71"/>
    <w:rsid w:val="000F7CCD"/>
    <w:rsid w:val="00102BCD"/>
    <w:rsid w:val="00113BB6"/>
    <w:rsid w:val="00115405"/>
    <w:rsid w:val="001553EC"/>
    <w:rsid w:val="00163854"/>
    <w:rsid w:val="00174C97"/>
    <w:rsid w:val="00175000"/>
    <w:rsid w:val="001D01B6"/>
    <w:rsid w:val="001D094F"/>
    <w:rsid w:val="001D448C"/>
    <w:rsid w:val="001E27BF"/>
    <w:rsid w:val="001F4223"/>
    <w:rsid w:val="00204B00"/>
    <w:rsid w:val="002352E9"/>
    <w:rsid w:val="00263FC5"/>
    <w:rsid w:val="0027003C"/>
    <w:rsid w:val="0027144D"/>
    <w:rsid w:val="00274314"/>
    <w:rsid w:val="00275562"/>
    <w:rsid w:val="00282880"/>
    <w:rsid w:val="0029187F"/>
    <w:rsid w:val="002B26CB"/>
    <w:rsid w:val="002D0453"/>
    <w:rsid w:val="002D6536"/>
    <w:rsid w:val="002E2A09"/>
    <w:rsid w:val="002F4FFB"/>
    <w:rsid w:val="002F5B7E"/>
    <w:rsid w:val="00312A68"/>
    <w:rsid w:val="00320915"/>
    <w:rsid w:val="0032523A"/>
    <w:rsid w:val="0032767D"/>
    <w:rsid w:val="0036605B"/>
    <w:rsid w:val="00367DE0"/>
    <w:rsid w:val="003768CF"/>
    <w:rsid w:val="00390397"/>
    <w:rsid w:val="00396AD7"/>
    <w:rsid w:val="003C3F69"/>
    <w:rsid w:val="003C6608"/>
    <w:rsid w:val="003C6A3B"/>
    <w:rsid w:val="003D216D"/>
    <w:rsid w:val="003E0307"/>
    <w:rsid w:val="004053C3"/>
    <w:rsid w:val="0041432A"/>
    <w:rsid w:val="00414F55"/>
    <w:rsid w:val="0041526F"/>
    <w:rsid w:val="00451AD4"/>
    <w:rsid w:val="0049192A"/>
    <w:rsid w:val="00492801"/>
    <w:rsid w:val="004933C5"/>
    <w:rsid w:val="004935DE"/>
    <w:rsid w:val="004A7383"/>
    <w:rsid w:val="004D51DC"/>
    <w:rsid w:val="004D69FB"/>
    <w:rsid w:val="004E5DC6"/>
    <w:rsid w:val="004F6712"/>
    <w:rsid w:val="00505997"/>
    <w:rsid w:val="00507957"/>
    <w:rsid w:val="00513395"/>
    <w:rsid w:val="00540834"/>
    <w:rsid w:val="005439C7"/>
    <w:rsid w:val="00554B9D"/>
    <w:rsid w:val="0058121A"/>
    <w:rsid w:val="00587814"/>
    <w:rsid w:val="00597E63"/>
    <w:rsid w:val="005B65FA"/>
    <w:rsid w:val="005C3E0B"/>
    <w:rsid w:val="00600B75"/>
    <w:rsid w:val="0060189F"/>
    <w:rsid w:val="00607384"/>
    <w:rsid w:val="00615B50"/>
    <w:rsid w:val="00616F02"/>
    <w:rsid w:val="006212B4"/>
    <w:rsid w:val="006334C6"/>
    <w:rsid w:val="00665480"/>
    <w:rsid w:val="00671BEA"/>
    <w:rsid w:val="00672873"/>
    <w:rsid w:val="006932F6"/>
    <w:rsid w:val="00695DE7"/>
    <w:rsid w:val="006D4721"/>
    <w:rsid w:val="006E0C82"/>
    <w:rsid w:val="00707329"/>
    <w:rsid w:val="00720641"/>
    <w:rsid w:val="00745453"/>
    <w:rsid w:val="0074641F"/>
    <w:rsid w:val="007502E4"/>
    <w:rsid w:val="00753781"/>
    <w:rsid w:val="00777AA4"/>
    <w:rsid w:val="007835D0"/>
    <w:rsid w:val="00790228"/>
    <w:rsid w:val="007A0B80"/>
    <w:rsid w:val="007A0F50"/>
    <w:rsid w:val="007B53E9"/>
    <w:rsid w:val="007B71C8"/>
    <w:rsid w:val="007C413A"/>
    <w:rsid w:val="007D3111"/>
    <w:rsid w:val="007F4C1D"/>
    <w:rsid w:val="00801986"/>
    <w:rsid w:val="008223A7"/>
    <w:rsid w:val="00841A8D"/>
    <w:rsid w:val="008531C4"/>
    <w:rsid w:val="00863F7A"/>
    <w:rsid w:val="008642E7"/>
    <w:rsid w:val="00894824"/>
    <w:rsid w:val="008A0D5D"/>
    <w:rsid w:val="008A673D"/>
    <w:rsid w:val="008B1341"/>
    <w:rsid w:val="008B14E9"/>
    <w:rsid w:val="008B7408"/>
    <w:rsid w:val="008C1D52"/>
    <w:rsid w:val="008C2D9F"/>
    <w:rsid w:val="008D1232"/>
    <w:rsid w:val="008D3B41"/>
    <w:rsid w:val="008E7195"/>
    <w:rsid w:val="008F14E8"/>
    <w:rsid w:val="009142CB"/>
    <w:rsid w:val="00914E84"/>
    <w:rsid w:val="00926A3B"/>
    <w:rsid w:val="00936787"/>
    <w:rsid w:val="0097001B"/>
    <w:rsid w:val="0097569B"/>
    <w:rsid w:val="0098211E"/>
    <w:rsid w:val="00982951"/>
    <w:rsid w:val="0099441C"/>
    <w:rsid w:val="009C5B1D"/>
    <w:rsid w:val="009C7396"/>
    <w:rsid w:val="009C7AB7"/>
    <w:rsid w:val="009D2C65"/>
    <w:rsid w:val="009E08DF"/>
    <w:rsid w:val="009F7E63"/>
    <w:rsid w:val="00A10529"/>
    <w:rsid w:val="00A30CFA"/>
    <w:rsid w:val="00A432E5"/>
    <w:rsid w:val="00A67561"/>
    <w:rsid w:val="00A90ED2"/>
    <w:rsid w:val="00A96B4C"/>
    <w:rsid w:val="00AC66A2"/>
    <w:rsid w:val="00AD76A2"/>
    <w:rsid w:val="00B10349"/>
    <w:rsid w:val="00B425EF"/>
    <w:rsid w:val="00B47089"/>
    <w:rsid w:val="00B53C1D"/>
    <w:rsid w:val="00B615E5"/>
    <w:rsid w:val="00B67C26"/>
    <w:rsid w:val="00B855F6"/>
    <w:rsid w:val="00BA6AC0"/>
    <w:rsid w:val="00BB11D6"/>
    <w:rsid w:val="00BB14D2"/>
    <w:rsid w:val="00BB7BB9"/>
    <w:rsid w:val="00BD1055"/>
    <w:rsid w:val="00BD1F0E"/>
    <w:rsid w:val="00BD23A6"/>
    <w:rsid w:val="00BE59F8"/>
    <w:rsid w:val="00C0503F"/>
    <w:rsid w:val="00C10DE2"/>
    <w:rsid w:val="00C23D13"/>
    <w:rsid w:val="00C306D3"/>
    <w:rsid w:val="00C33814"/>
    <w:rsid w:val="00C340E0"/>
    <w:rsid w:val="00C34774"/>
    <w:rsid w:val="00C4776F"/>
    <w:rsid w:val="00C638F7"/>
    <w:rsid w:val="00C6504D"/>
    <w:rsid w:val="00C71B80"/>
    <w:rsid w:val="00C96C3E"/>
    <w:rsid w:val="00CA0F8C"/>
    <w:rsid w:val="00CC0A7A"/>
    <w:rsid w:val="00CC3C26"/>
    <w:rsid w:val="00CF321A"/>
    <w:rsid w:val="00CF3C0C"/>
    <w:rsid w:val="00CF4920"/>
    <w:rsid w:val="00D00C0C"/>
    <w:rsid w:val="00D12C64"/>
    <w:rsid w:val="00D41D1A"/>
    <w:rsid w:val="00D42B73"/>
    <w:rsid w:val="00D540F3"/>
    <w:rsid w:val="00D63247"/>
    <w:rsid w:val="00D76DC2"/>
    <w:rsid w:val="00D77701"/>
    <w:rsid w:val="00DB58ED"/>
    <w:rsid w:val="00DB7C19"/>
    <w:rsid w:val="00DD0D02"/>
    <w:rsid w:val="00DD336E"/>
    <w:rsid w:val="00DE0F8B"/>
    <w:rsid w:val="00DE1F88"/>
    <w:rsid w:val="00DF5D4E"/>
    <w:rsid w:val="00E11B03"/>
    <w:rsid w:val="00E31E76"/>
    <w:rsid w:val="00E4611B"/>
    <w:rsid w:val="00E47497"/>
    <w:rsid w:val="00E52C06"/>
    <w:rsid w:val="00E64794"/>
    <w:rsid w:val="00E6578C"/>
    <w:rsid w:val="00E66316"/>
    <w:rsid w:val="00E77454"/>
    <w:rsid w:val="00EA11A3"/>
    <w:rsid w:val="00EC39EA"/>
    <w:rsid w:val="00EC6376"/>
    <w:rsid w:val="00EF5F04"/>
    <w:rsid w:val="00F05DB3"/>
    <w:rsid w:val="00F11B67"/>
    <w:rsid w:val="00F207B7"/>
    <w:rsid w:val="00F32D42"/>
    <w:rsid w:val="00F343EB"/>
    <w:rsid w:val="00F42063"/>
    <w:rsid w:val="00F708D5"/>
    <w:rsid w:val="00F768AA"/>
    <w:rsid w:val="00F94124"/>
    <w:rsid w:val="00F97EDF"/>
    <w:rsid w:val="00FB24C0"/>
    <w:rsid w:val="00FC0689"/>
    <w:rsid w:val="00FC112C"/>
    <w:rsid w:val="00FC4D4B"/>
    <w:rsid w:val="00FE1257"/>
    <w:rsid w:val="00FE67B5"/>
    <w:rsid w:val="00FF5D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26493A"/>
  <w15:docId w15:val="{6E7B772E-8268-8D4A-885E-0B9ABC508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1B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B11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5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5D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5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5DC6"/>
    <w:rPr>
      <w:sz w:val="18"/>
      <w:szCs w:val="18"/>
    </w:rPr>
  </w:style>
  <w:style w:type="character" w:styleId="a8">
    <w:name w:val="Strong"/>
    <w:basedOn w:val="a0"/>
    <w:uiPriority w:val="22"/>
    <w:qFormat/>
    <w:rsid w:val="0011540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6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06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99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533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56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0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62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287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24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4544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9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83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1</TotalTime>
  <Pages>1</Pages>
  <Words>88</Words>
  <Characters>510</Characters>
  <Application>Microsoft Office Word</Application>
  <DocSecurity>0</DocSecurity>
  <Lines>46</Lines>
  <Paragraphs>45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2766</dc:creator>
  <cp:keywords/>
  <dc:description/>
  <cp:lastModifiedBy>岳 王</cp:lastModifiedBy>
  <cp:revision>133</cp:revision>
  <dcterms:created xsi:type="dcterms:W3CDTF">2025-04-20T11:19:00Z</dcterms:created>
  <dcterms:modified xsi:type="dcterms:W3CDTF">2026-04-01T13:06:00Z</dcterms:modified>
</cp:coreProperties>
</file>